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35AF17">
      <w:pPr>
        <w:rPr>
          <w:rFonts w:hint="eastAsia"/>
        </w:rPr>
      </w:pPr>
      <w:r>
        <w:rPr>
          <w:rFonts w:hint="eastAsia"/>
        </w:rPr>
        <w:t>**Nearest Neighbor Matching (K=4)**</w:t>
      </w:r>
    </w:p>
    <w:p w14:paraId="5B1CE71B">
      <w:pPr>
        <w:rPr>
          <w:rFonts w:hint="eastAsia"/>
        </w:rPr>
      </w:pPr>
      <w:r>
        <w:rPr>
          <w:rFonts w:hint="eastAsia"/>
        </w:rPr>
        <w:t xml:space="preserve">psmatch2 treated x2 x3 x4 x5 x6 x7 x8 x9 x10 x11 x12 x13,outcome(y) n(5) common </w:t>
      </w:r>
    </w:p>
    <w:p w14:paraId="73F941A5">
      <w:pPr>
        <w:rPr>
          <w:rFonts w:hint="eastAsia"/>
        </w:rPr>
      </w:pPr>
      <w:r>
        <w:rPr>
          <w:rFonts w:hint="eastAsia"/>
        </w:rPr>
        <w:t>pstest x2 x3 x4 x5 x6 x7 x8 x9 x10 x11 x12 x13 ,both graph</w:t>
      </w:r>
    </w:p>
    <w:p w14:paraId="4CDFF567">
      <w:pPr>
        <w:rPr>
          <w:rFonts w:hint="eastAsia"/>
        </w:rPr>
      </w:pPr>
      <w:r>
        <w:rPr>
          <w:rFonts w:hint="eastAsia"/>
        </w:rPr>
        <w:t>psgraph</w:t>
      </w:r>
    </w:p>
    <w:p w14:paraId="1B40917C">
      <w:pPr>
        <w:rPr>
          <w:rFonts w:hint="eastAsia"/>
        </w:rPr>
      </w:pPr>
      <w:r>
        <w:rPr>
          <w:rFonts w:hint="eastAsia"/>
        </w:rPr>
        <w:t>//Before match//</w:t>
      </w:r>
    </w:p>
    <w:p w14:paraId="27452C8D">
      <w:pPr>
        <w:rPr>
          <w:rFonts w:hint="eastAsia"/>
        </w:rPr>
      </w:pPr>
      <w:r>
        <w:rPr>
          <w:rFonts w:hint="eastAsia"/>
        </w:rPr>
        <w:t>twoway(kdensity _pscore if _treated==1, legend(label(1 "Treated Group")))(kdensity _pscore if _treated==0, legend(label(2 "Control Group"))), xtitle("pscore") title("before match") scheme(slmono) name(g13)</w:t>
      </w:r>
    </w:p>
    <w:p w14:paraId="4706180F">
      <w:pPr>
        <w:rPr>
          <w:rFonts w:hint="eastAsia"/>
        </w:rPr>
      </w:pPr>
      <w:r>
        <w:rPr>
          <w:rFonts w:hint="eastAsia"/>
        </w:rPr>
        <w:t>//After match//</w:t>
      </w:r>
    </w:p>
    <w:p w14:paraId="7A6B8FAE">
      <w:pPr>
        <w:rPr>
          <w:rFonts w:hint="eastAsia"/>
        </w:rPr>
      </w:pPr>
      <w:r>
        <w:rPr>
          <w:rFonts w:hint="eastAsia"/>
        </w:rPr>
        <w:t>twoway(kdensity _pscore if _treat==1,legend(label(1 "Treated Group")))(kdensity _pscore if (_weight!=1&amp;_weight!=.), legend(label(2 "Control Group"))),xtitle("pscore") title("After match") scheme(slmono) name(g23)</w:t>
      </w:r>
    </w:p>
    <w:p w14:paraId="0B2EEC67">
      <w:pPr>
        <w:rPr>
          <w:rFonts w:hint="eastAsia"/>
        </w:rPr>
      </w:pPr>
    </w:p>
    <w:p w14:paraId="4BA524ED">
      <w:pPr>
        <w:rPr>
          <w:rFonts w:hint="eastAsia"/>
        </w:rPr>
      </w:pPr>
      <w:r>
        <w:rPr>
          <w:rFonts w:hint="eastAsia"/>
        </w:rPr>
        <w:t>**Radius  Matching (0.01)**</w:t>
      </w:r>
    </w:p>
    <w:p w14:paraId="105B3781">
      <w:pPr>
        <w:rPr>
          <w:rFonts w:hint="eastAsia"/>
        </w:rPr>
      </w:pPr>
      <w:r>
        <w:rPr>
          <w:rFonts w:hint="eastAsia"/>
        </w:rPr>
        <w:t>psmatch2 treated x2 x3 x4 x5 x6 x7 x8 x9 x10 x11 x12 x13,outcome (y) radius caliper(0.01) ate ties common odds</w:t>
      </w:r>
    </w:p>
    <w:p w14:paraId="49FFAB66">
      <w:pPr>
        <w:rPr>
          <w:rFonts w:hint="eastAsia"/>
        </w:rPr>
      </w:pPr>
    </w:p>
    <w:p w14:paraId="21141EDA">
      <w:pPr>
        <w:rPr>
          <w:rFonts w:hint="eastAsia"/>
        </w:rPr>
      </w:pPr>
      <w:r>
        <w:rPr>
          <w:rFonts w:hint="eastAsia"/>
        </w:rPr>
        <w:t>**Kernel  Matching**</w:t>
      </w:r>
    </w:p>
    <w:p w14:paraId="22BB3985">
      <w:r>
        <w:rPr>
          <w:rFonts w:hint="eastAsia"/>
        </w:rPr>
        <w:t>psmatch2 treated x2 x3 x4 x5 x6 x7 x8 x9 x10 x11 x12 x13,outcome (y) kernel kerneltype() ate ties common odd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84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0:18:23Z</dcterms:created>
  <dc:creator>oj</dc:creator>
  <cp:lastModifiedBy>欧阳文杰</cp:lastModifiedBy>
  <dcterms:modified xsi:type="dcterms:W3CDTF">2025-10-06T10:1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Q1NjAzOTg4MWQwYTIzZmJkZTQ4Nzg3NjI3ZTA1MjIiLCJ1c2VySWQiOiI1NzExMzUzMTUifQ==</vt:lpwstr>
  </property>
  <property fmtid="{D5CDD505-2E9C-101B-9397-08002B2CF9AE}" pid="4" name="ICV">
    <vt:lpwstr>F79B8BB4E74344948F8194D9FC7FF66C_12</vt:lpwstr>
  </property>
</Properties>
</file>